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200"/>
        <w:ind w:left="-1296" w:right="-288" w:firstLine="720"/>
        <w:contextualSpacing/>
        <w:jc w:val="both"/>
        <w:rPr>
          <w:rFonts w:ascii="Times New Roman;Times New Roman" w:hAnsi="Times New Roman;Times New Roman" w:cs="Times New Roman;Times New Roman"/>
          <w:b/>
          <w:b/>
          <w:bCs/>
          <w:iCs/>
        </w:rPr>
      </w:pPr>
      <w:r>
        <w:rPr>
          <w:rFonts w:cs="Times New Roman;Times New Roman" w:ascii="Times New Roman;Times New Roman" w:hAnsi="Times New Roman;Times New Roman"/>
          <w:b/>
          <w:bCs/>
          <w:iCs/>
        </w:rPr>
      </w:r>
    </w:p>
    <w:p>
      <w:pPr>
        <w:pStyle w:val="Normal"/>
        <w:widowControl w:val="false"/>
        <w:autoSpaceDE w:val="false"/>
        <w:spacing w:lineRule="auto" w:line="360" w:before="0" w:after="200"/>
        <w:ind w:left="-1296" w:right="-288" w:firstLine="720"/>
        <w:contextualSpacing/>
        <w:jc w:val="both"/>
        <w:rPr>
          <w:rFonts w:ascii="Times New Roman;Times New Roman" w:hAnsi="Times New Roman;Times New Roman" w:cs="Times New Roman;Times New Roman"/>
          <w:b/>
          <w:b/>
          <w:bCs/>
          <w:iCs/>
        </w:rPr>
      </w:pPr>
      <w:r>
        <w:rPr>
          <w:rFonts w:cs="Times New Roman;Times New Roman" w:ascii="Times New Roman;Times New Roman" w:hAnsi="Times New Roman;Times New Roman"/>
          <w:b/>
          <w:bCs/>
          <w:iCs/>
        </w:rPr>
      </w:r>
    </w:p>
    <w:tbl>
      <w:tblPr>
        <w:tblW w:w="10980" w:type="dxa"/>
        <w:jc w:val="left"/>
        <w:tblInd w:w="-9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60"/>
        <w:gridCol w:w="1170"/>
        <w:gridCol w:w="1080"/>
        <w:gridCol w:w="1260"/>
        <w:gridCol w:w="1080"/>
        <w:gridCol w:w="1170"/>
        <w:gridCol w:w="180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eptide: Transcrip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The size of transcript (bp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Molecular weight of protein (kD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Isoelectric point (</w:t>
            </w:r>
            <w:r>
              <w:rPr>
                <w:rFonts w:cs="Times New Roman;Times New Roman" w:ascii="Times New Roman;Times New Roman" w:hAnsi="Times New Roman;Times New Roman"/>
                <w:b/>
                <w:i/>
                <w:iCs/>
                <w:sz w:val="20"/>
                <w:szCs w:val="20"/>
              </w:rPr>
              <w:t>pI</w:t>
            </w: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umber of Zinc Fingers in binding dom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-termin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-termin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GenBank accession number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rotein 1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B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5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8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1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1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rotein 2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C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3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75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8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1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1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 xml:space="preserve">BORIS isoprotein </w:t>
            </w: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fr-FR"/>
              </w:rPr>
              <w:t>3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  <w:lang w:val="fr-FR"/>
              </w:rPr>
              <w:t>BORIS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  <w:lang w:val="fr-FR"/>
              </w:rPr>
              <w:t>BORIS A1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  <w:lang w:val="fr-FR"/>
              </w:rPr>
              <w:t>BORIS A2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500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601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701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40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75,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8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1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AF336042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08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09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1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rotein 4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A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9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8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0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2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rotein 5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A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  <w:t>38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8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9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1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rotein 6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A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8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0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2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rotein 16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C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9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5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6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5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2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rotein 7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B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2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52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9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1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2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rotein 8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C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40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51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6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6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1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rotein 9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C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9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6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5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1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rotein 10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B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9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0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2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 xml:space="preserve">BORIS isoprotein </w:t>
            </w: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fr-FR"/>
              </w:rPr>
              <w:t>11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  <w:lang w:val="fr-FR"/>
              </w:rPr>
              <w:t>BORIS C7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  <w:lang w:val="fr-FR"/>
              </w:rPr>
              <w:t>BORIS C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  <w:t>&gt;296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  <w:t>&gt;22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6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5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19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20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rotein 12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0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46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9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0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2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 xml:space="preserve">BORIS isoprotein </w:t>
            </w: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fr-FR"/>
              </w:rPr>
              <w:t>13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  <w:lang w:val="fr-FR"/>
              </w:rPr>
              <w:t>BORIS A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  <w:lang w:val="fr-FR"/>
              </w:rPr>
              <w:t>BORIS C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fr-FR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529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45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5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1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1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rotein 14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C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3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4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 Z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1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ORIS isoprotein 15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  <w:t>BORIS B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21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9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9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2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 xml:space="preserve">BORIS isoprotein </w:t>
            </w: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lang w:val="fr-FR"/>
              </w:rPr>
              <w:t>17: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  <w:lang w:val="fr-FR"/>
              </w:rPr>
              <w:t>BORIS B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0"/>
                <w:szCs w:val="20"/>
                <w:lang w:val="fr-FR"/>
              </w:rPr>
              <w:t>BORIS B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  <w:t>&gt;1627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  <w:t>&gt;9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1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4 ZF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N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28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DQ778129</w:t>
            </w:r>
          </w:p>
        </w:tc>
      </w:tr>
    </w:tbl>
    <w:p>
      <w:pPr>
        <w:pStyle w:val="Normal"/>
        <w:spacing w:lineRule="auto" w:line="360"/>
        <w:ind w:left="-144" w:right="-576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Palatino Linotype" w:hAnsi="Cambria;Palatino Linotype" w:eastAsia="Times New Roman;Times New Roman" w:cs="Cambria;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;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8:33:00Z</dcterms:created>
  <dc:creator>epugacheva</dc:creator>
  <dc:description/>
  <cp:keywords/>
  <dc:language>en-US</dc:language>
  <cp:lastModifiedBy>epugacheva</cp:lastModifiedBy>
  <dcterms:modified xsi:type="dcterms:W3CDTF">2010-10-14T18:33:00Z</dcterms:modified>
  <cp:revision>2</cp:revision>
  <dc:subject/>
  <dc:title/>
</cp:coreProperties>
</file>